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12134" w14:textId="0003A5EE" w:rsidR="00D9104D" w:rsidRDefault="00D9104D">
      <w:r w:rsidRPr="00320B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S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 xml:space="preserve"> </w:t>
      </w:r>
      <w:r w:rsidRPr="00320B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Table. Factors associated with dual-method use with a non-regular partner (n=14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6"/>
        <w:gridCol w:w="712"/>
        <w:gridCol w:w="1586"/>
        <w:gridCol w:w="847"/>
        <w:gridCol w:w="310"/>
        <w:gridCol w:w="930"/>
        <w:gridCol w:w="1452"/>
        <w:gridCol w:w="847"/>
      </w:tblGrid>
      <w:tr w:rsidR="00320B75" w:rsidRPr="00320B75" w14:paraId="72386565" w14:textId="77777777" w:rsidTr="00D9104D">
        <w:trPr>
          <w:trHeight w:val="6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25AF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7D36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ual-method use with a non-regular partner in the past 90 days</w:t>
            </w:r>
          </w:p>
        </w:tc>
      </w:tr>
      <w:tr w:rsidR="00320B75" w:rsidRPr="00320B75" w14:paraId="1F8E555F" w14:textId="77777777" w:rsidTr="00320B75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6B94B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57C6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2591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8EEF6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318D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D46E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2A25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B166" w14:textId="77777777" w:rsidR="00320B75" w:rsidRPr="00320B75" w:rsidRDefault="00320B75" w:rsidP="00320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320B75" w:rsidRPr="00320B75" w14:paraId="38F9E76A" w14:textId="77777777" w:rsidTr="00320B7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3A5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)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0B6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6B4C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FB0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332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4EEE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2A4D1A36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703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2F32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A9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BC2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571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48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20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DD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239527AD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96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FE2F" w14:textId="346A3769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12F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4E1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39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14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7A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E59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1CDFF0B9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836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6A94" w14:textId="3C0DB49A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9D3C" w14:textId="4B73FF15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EF19" w14:textId="69DC81FF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65E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8C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6DE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4-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A71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96</w:t>
            </w:r>
          </w:p>
        </w:tc>
      </w:tr>
      <w:tr w:rsidR="00320B75" w:rsidRPr="00320B75" w14:paraId="54BFC2BA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AFDD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9624" w14:textId="506AF916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A94A" w14:textId="5B93CEA2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36ED" w14:textId="74D647F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010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F1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CE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6-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51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58</w:t>
            </w:r>
          </w:p>
        </w:tc>
      </w:tr>
      <w:tr w:rsidR="00320B75" w:rsidRPr="00320B75" w14:paraId="3BD3A788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7D4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AD2F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D6D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C09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93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14B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69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67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07C8D329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E6FF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A645" w14:textId="32E2B1D6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728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114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91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4A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23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25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67392BF2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DE8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D819" w14:textId="6BA3D802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F040" w14:textId="026B5B8D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B7CA" w14:textId="3DCD2759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9D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57C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67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7-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C4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09</w:t>
            </w:r>
          </w:p>
        </w:tc>
      </w:tr>
      <w:tr w:rsidR="00320B75" w:rsidRPr="00320B75" w14:paraId="4F620A97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E24C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condar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28FF" w14:textId="0BC1FEA3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78A1" w14:textId="07420B8E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A8F4" w14:textId="07A2AFE1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B2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FC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547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0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A2B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44</w:t>
            </w:r>
          </w:p>
        </w:tc>
      </w:tr>
      <w:tr w:rsidR="00320B75" w:rsidRPr="00320B75" w14:paraId="6ED515CD" w14:textId="77777777" w:rsidTr="00320B7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0F6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an unintended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82F6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27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968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B7F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3A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5EF167DD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98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EB26" w14:textId="2C526199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FB6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70B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20C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502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054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E2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6199E0D3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6DE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4DD4" w14:textId="23A13759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AF88" w14:textId="40B2BA48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D570" w14:textId="6F76EEC4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C2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B4F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E0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5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05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74</w:t>
            </w:r>
          </w:p>
        </w:tc>
      </w:tr>
      <w:tr w:rsidR="00320B75" w:rsidRPr="00320B75" w14:paraId="590EF721" w14:textId="77777777" w:rsidTr="00320B75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9D5" w14:textId="72DE1384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. of children</w:t>
            </w:r>
            <w:r w:rsidR="00541524" w:rsidRPr="00541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51E4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F2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07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E8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AC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1C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5074B139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F68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1A44" w14:textId="7AD506FA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997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404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EC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09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5C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F75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4FB8AA06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689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8C8A" w14:textId="325D0165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81DE" w14:textId="2B0D254F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05AD" w14:textId="5979A71F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A9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C0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DD2A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4F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24739CDB" w14:textId="77777777" w:rsidTr="005415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9CF" w14:textId="56AE2C15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BE0A" w14:textId="2A0E4C4F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5894" w14:textId="0EAD5122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0288" w14:textId="350B5449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9F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CE4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3898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8A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6F3865B4" w14:textId="77777777" w:rsidTr="00320B75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469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ants more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5220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4F0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68E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9F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B59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77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5AD975D0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80B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9F5D" w14:textId="01924D11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85C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139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27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784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EB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CA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6BE38E4E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E8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8573" w14:textId="4EA8C72E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4F8B" w14:textId="65176C76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34E6" w14:textId="64A33AE6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E9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2E5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9E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0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E7F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83</w:t>
            </w:r>
          </w:p>
        </w:tc>
      </w:tr>
      <w:tr w:rsidR="00320B75" w:rsidRPr="00320B75" w14:paraId="33514718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259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6C9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B13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CF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913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34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AA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6B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1B27EE4F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AA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093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8B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44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87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9F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44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28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0D9557C7" w14:textId="77777777" w:rsidTr="00320B75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3C5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) 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89CF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3F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6E4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00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201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44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5D71FF64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1EE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9A0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18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5E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A1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0D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98C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82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76CFB82F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78A4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/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93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897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FE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0E1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1A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3B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B6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4CBF1C69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DC16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8F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4F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63-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A6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F97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21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E4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90-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A2C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75</w:t>
            </w:r>
          </w:p>
        </w:tc>
      </w:tr>
      <w:tr w:rsidR="00320B75" w:rsidRPr="00320B75" w14:paraId="612C9468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58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CC23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89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F0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BC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3E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11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A7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2FB7AE46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3712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) HIV knowledg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667C" w14:textId="432BD1D4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7EB0" w14:textId="34AF4661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DF08" w14:textId="3BEE0129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F7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88E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9E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7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CE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84</w:t>
            </w:r>
          </w:p>
        </w:tc>
      </w:tr>
      <w:tr w:rsidR="00320B75" w:rsidRPr="00320B75" w14:paraId="14A6B298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6EE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361D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35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3D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AE9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90C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58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D1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13083C74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B0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C305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6AB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8E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B6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EED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69B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AE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4FA0FA40" w14:textId="77777777" w:rsidTr="00320B7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643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4) Risky sexual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40E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D27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042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3B9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07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056DDD49" w14:textId="77777777" w:rsidTr="00320B75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299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 of sexual de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042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46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CE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E4C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F2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CD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672D0FCD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E3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ja-JP"/>
              </w:rPr>
              <w:t>≦</w:t>
            </w: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C23D" w14:textId="031D7CA6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825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17D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9C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FA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F9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7D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79C28AB7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41B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16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0A94" w14:textId="67018CB8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C9C0" w14:textId="45D71305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9980" w14:textId="1D439C7C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9AB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A9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0C8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6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C5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08</w:t>
            </w:r>
          </w:p>
        </w:tc>
      </w:tr>
      <w:tr w:rsidR="00320B75" w:rsidRPr="00320B75" w14:paraId="4748CE1D" w14:textId="77777777" w:rsidTr="00320B75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40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multiple sex partners in the 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83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54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F3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02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44238882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F81D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589C" w14:textId="418049E2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3DF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697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35FF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7F2E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F82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C8E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005A769B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25A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F957" w14:textId="2779625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65DB" w14:textId="032E6F88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6817" w14:textId="719F312D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28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EDE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994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3-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E57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04</w:t>
            </w:r>
          </w:p>
        </w:tc>
      </w:tr>
      <w:tr w:rsidR="00320B75" w:rsidRPr="00320B75" w14:paraId="547D86E0" w14:textId="77777777" w:rsidTr="00320B75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066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rank alcohol or used drugs before sex in the 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C359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21B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3993945E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17B7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lastRenderedPageBreak/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A73D" w14:textId="76BE6458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AE66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2D5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060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73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A4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B4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5D3A96A3" w14:textId="77777777" w:rsidTr="005415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CDE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AEDF" w14:textId="24768714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5BFA" w14:textId="3B5E1C75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18426" w14:textId="011C726B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893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E1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86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7-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BC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52</w:t>
            </w:r>
          </w:p>
        </w:tc>
      </w:tr>
      <w:tr w:rsidR="00320B75" w:rsidRPr="00320B75" w14:paraId="2E4A57C1" w14:textId="77777777" w:rsidTr="00320B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C0C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32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071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95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D1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C54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DD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8F0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30F0346D" w14:textId="77777777" w:rsidTr="00320B75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0E0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) Psychosocial characteristics about contra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271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6A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5009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145AEDC7" w14:textId="77777777" w:rsidTr="00320B7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432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cessary time to obtain cond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74A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368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783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C4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37B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2351D3F1" w14:textId="77777777" w:rsidTr="00F36DA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8A8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der 1 hou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32C2B" w14:textId="7228CFA6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2404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857F5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104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D71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5C9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E3A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320B75" w:rsidRPr="00320B75" w14:paraId="656BBF33" w14:textId="77777777" w:rsidTr="00F36DA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9B78" w14:textId="77777777" w:rsidR="00320B75" w:rsidRPr="00320B75" w:rsidRDefault="00320B75" w:rsidP="00320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e than 1 h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5190B" w14:textId="451120A5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E9BA8" w14:textId="4665A8FF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63BA5" w14:textId="22B2F4CA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0AF3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D63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79FD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7-3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AF9C" w14:textId="77777777" w:rsidR="00320B75" w:rsidRPr="00320B75" w:rsidRDefault="00320B75" w:rsidP="00320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72</w:t>
            </w:r>
          </w:p>
        </w:tc>
      </w:tr>
    </w:tbl>
    <w:p w14:paraId="7651137A" w14:textId="62E2D1CF" w:rsidR="00F36DA8" w:rsidRPr="00F36DA8" w:rsidRDefault="00F36DA8" w:rsidP="00F36DA8">
      <w:pPr>
        <w:pStyle w:val="EndNoteBibliography"/>
        <w:rPr>
          <w:rFonts w:eastAsia="Times New Roman"/>
          <w:bCs/>
          <w:color w:val="000000"/>
          <w:sz w:val="20"/>
          <w:szCs w:val="20"/>
        </w:rPr>
      </w:pPr>
      <w:r w:rsidRPr="00F36DA8">
        <w:rPr>
          <w:rFonts w:eastAsia="Times New Roman"/>
          <w:bCs/>
          <w:color w:val="000000"/>
          <w:sz w:val="20"/>
          <w:szCs w:val="20"/>
        </w:rPr>
        <w:t>OR: odds ratio; AOR: adjusted odds ratio</w:t>
      </w:r>
    </w:p>
    <w:p w14:paraId="1F652EDA" w14:textId="77777777" w:rsidR="00F36DA8" w:rsidRPr="00F36DA8" w:rsidRDefault="00F36DA8" w:rsidP="00F36DA8">
      <w:pPr>
        <w:pStyle w:val="EndNoteBibliography"/>
        <w:rPr>
          <w:rFonts w:eastAsia="Times New Roman"/>
          <w:bCs/>
          <w:color w:val="000000"/>
          <w:sz w:val="20"/>
          <w:szCs w:val="20"/>
        </w:rPr>
      </w:pPr>
      <w:r w:rsidRPr="00F36DA8">
        <w:rPr>
          <w:rFonts w:eastAsia="Times New Roman"/>
          <w:bCs/>
          <w:color w:val="000000"/>
          <w:sz w:val="20"/>
          <w:szCs w:val="20"/>
          <w:vertAlign w:val="superscript"/>
        </w:rPr>
        <w:t>1</w:t>
      </w:r>
      <w:r w:rsidRPr="00F36DA8">
        <w:rPr>
          <w:rFonts w:eastAsia="Times New Roman"/>
          <w:bCs/>
          <w:color w:val="000000"/>
          <w:sz w:val="20"/>
          <w:szCs w:val="20"/>
        </w:rPr>
        <w:t xml:space="preserve"> </w:t>
      </w:r>
      <w:bookmarkStart w:id="0" w:name="_GoBack"/>
      <w:bookmarkEnd w:id="0"/>
      <w:r w:rsidRPr="00F36DA8">
        <w:rPr>
          <w:rFonts w:eastAsia="Times New Roman"/>
          <w:bCs/>
          <w:color w:val="000000"/>
          <w:sz w:val="20"/>
          <w:szCs w:val="20"/>
        </w:rPr>
        <w:t>Adjusted for age, education, history of unintended pregnancy, pregnancy intention, HIV status, HIV-related knowledge, age of sexual debut, multiple sex partnership, sex under the influence of alcohol or drugs, and condom accessibility.</w:t>
      </w:r>
    </w:p>
    <w:p w14:paraId="55435E65" w14:textId="06C0132F" w:rsidR="0062055C" w:rsidRPr="00F36DA8" w:rsidRDefault="00F36DA8" w:rsidP="00F36DA8">
      <w:pPr>
        <w:pStyle w:val="EndNoteBibliography"/>
        <w:rPr>
          <w:rFonts w:eastAsia="Times New Roman" w:hint="eastAsia"/>
          <w:b/>
          <w:bCs/>
          <w:color w:val="000000"/>
          <w:szCs w:val="24"/>
          <w:vertAlign w:val="superscript"/>
        </w:rPr>
      </w:pPr>
      <w:r w:rsidRPr="00F36DA8">
        <w:rPr>
          <w:rFonts w:eastAsia="Times New Roman"/>
          <w:bCs/>
          <w:color w:val="000000"/>
          <w:sz w:val="20"/>
          <w:szCs w:val="20"/>
          <w:vertAlign w:val="superscript"/>
        </w:rPr>
        <w:t xml:space="preserve">2 </w:t>
      </w:r>
      <w:r w:rsidRPr="00F36DA8">
        <w:rPr>
          <w:rFonts w:eastAsia="Times New Roman"/>
          <w:bCs/>
          <w:color w:val="000000"/>
          <w:sz w:val="20"/>
          <w:szCs w:val="20"/>
        </w:rPr>
        <w:t>Number of children was omitted because of multicollinearity.</w:t>
      </w:r>
      <w:r w:rsidRPr="00F36DA8">
        <w:rPr>
          <w:rFonts w:eastAsia="Times New Roman"/>
          <w:b/>
          <w:bCs/>
          <w:color w:val="000000"/>
          <w:szCs w:val="24"/>
          <w:vertAlign w:val="superscript"/>
        </w:rPr>
        <w:t xml:space="preserve"> </w:t>
      </w:r>
      <w:r w:rsidRPr="00F36DA8">
        <w:rPr>
          <w:rFonts w:eastAsia="Times New Roman"/>
          <w:b/>
          <w:bCs/>
          <w:color w:val="000000"/>
          <w:szCs w:val="24"/>
          <w:vertAlign w:val="superscript"/>
        </w:rPr>
        <w:tab/>
      </w:r>
      <w:r w:rsidRPr="00F36DA8">
        <w:rPr>
          <w:rFonts w:eastAsia="Times New Roman"/>
          <w:b/>
          <w:bCs/>
          <w:color w:val="000000"/>
          <w:szCs w:val="24"/>
          <w:vertAlign w:val="superscript"/>
        </w:rPr>
        <w:tab/>
      </w:r>
      <w:r w:rsidRPr="00F36DA8">
        <w:rPr>
          <w:rFonts w:eastAsia="Times New Roman"/>
          <w:b/>
          <w:bCs/>
          <w:color w:val="000000"/>
          <w:szCs w:val="24"/>
          <w:vertAlign w:val="superscript"/>
        </w:rPr>
        <w:tab/>
      </w:r>
    </w:p>
    <w:sectPr w:rsidR="0062055C" w:rsidRPr="00F36DA8" w:rsidSect="00D357CD">
      <w:footerReference w:type="default" r:id="rId8"/>
      <w:pgSz w:w="12240" w:h="15840"/>
      <w:pgMar w:top="1152" w:right="1440" w:bottom="1152" w:left="1440" w:header="720" w:footer="720" w:gutter="0"/>
      <w:cols w:space="720"/>
      <w:docGrid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9A9E8" w14:textId="77777777" w:rsidR="00973DFF" w:rsidRDefault="00973DFF" w:rsidP="00910C2F">
      <w:pPr>
        <w:spacing w:after="0" w:line="240" w:lineRule="auto"/>
      </w:pPr>
      <w:r>
        <w:separator/>
      </w:r>
    </w:p>
  </w:endnote>
  <w:endnote w:type="continuationSeparator" w:id="0">
    <w:p w14:paraId="48340507" w14:textId="77777777" w:rsidR="00973DFF" w:rsidRDefault="00973DFF" w:rsidP="0091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Times New Roma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63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155D5" w14:textId="77777777" w:rsidR="007F4D65" w:rsidRDefault="007F4D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4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86B43A" w14:textId="77777777" w:rsidR="007F4D65" w:rsidRDefault="007F4D65" w:rsidP="00585F5F">
    <w:pPr>
      <w:pStyle w:val="Footer"/>
      <w:tabs>
        <w:tab w:val="left" w:pos="592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72A6E" w14:textId="77777777" w:rsidR="00973DFF" w:rsidRDefault="00973DFF" w:rsidP="00910C2F">
      <w:pPr>
        <w:spacing w:after="0" w:line="240" w:lineRule="auto"/>
      </w:pPr>
      <w:r>
        <w:separator/>
      </w:r>
    </w:p>
  </w:footnote>
  <w:footnote w:type="continuationSeparator" w:id="0">
    <w:p w14:paraId="0A1B589F" w14:textId="77777777" w:rsidR="00973DFF" w:rsidRDefault="00973DFF" w:rsidP="0091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9C5"/>
    <w:multiLevelType w:val="hybridMultilevel"/>
    <w:tmpl w:val="92AC3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13374"/>
    <w:multiLevelType w:val="hybridMultilevel"/>
    <w:tmpl w:val="42CE4150"/>
    <w:lvl w:ilvl="0" w:tplc="39D6138C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3" w15:restartNumberingAfterBreak="0">
    <w:nsid w:val="08A72CEE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466D"/>
    <w:multiLevelType w:val="hybridMultilevel"/>
    <w:tmpl w:val="2ECC9690"/>
    <w:lvl w:ilvl="0" w:tplc="5EC8AEB4">
      <w:start w:val="1"/>
      <w:numFmt w:val="bullet"/>
      <w:lvlText w:val="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1B5A7C87"/>
    <w:multiLevelType w:val="hybridMultilevel"/>
    <w:tmpl w:val="1450A03E"/>
    <w:lvl w:ilvl="0" w:tplc="5EC8AEB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C094B21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D74BB"/>
    <w:multiLevelType w:val="hybridMultilevel"/>
    <w:tmpl w:val="4B80BBF4"/>
    <w:lvl w:ilvl="0" w:tplc="07B04D50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218A9"/>
    <w:multiLevelType w:val="hybridMultilevel"/>
    <w:tmpl w:val="83F60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CC6E89"/>
    <w:multiLevelType w:val="multilevel"/>
    <w:tmpl w:val="1BB44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10" w15:restartNumberingAfterBreak="0">
    <w:nsid w:val="277E474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A520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E0404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20A6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C5A4347"/>
    <w:multiLevelType w:val="hybridMultilevel"/>
    <w:tmpl w:val="85AE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E4E45"/>
    <w:multiLevelType w:val="hybridMultilevel"/>
    <w:tmpl w:val="0D48C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B5F0C"/>
    <w:multiLevelType w:val="hybridMultilevel"/>
    <w:tmpl w:val="51163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DD4B72"/>
    <w:multiLevelType w:val="hybridMultilevel"/>
    <w:tmpl w:val="250E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80A70"/>
    <w:multiLevelType w:val="hybridMultilevel"/>
    <w:tmpl w:val="B010F3A2"/>
    <w:lvl w:ilvl="0" w:tplc="94341E82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36AF7"/>
    <w:multiLevelType w:val="hybridMultilevel"/>
    <w:tmpl w:val="20047D4A"/>
    <w:lvl w:ilvl="0" w:tplc="F6C6B4BC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F805D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28380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77BEA"/>
    <w:multiLevelType w:val="hybridMultilevel"/>
    <w:tmpl w:val="12302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D75DB8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D777A"/>
    <w:multiLevelType w:val="multilevel"/>
    <w:tmpl w:val="B6F2CFDC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25" w15:restartNumberingAfterBreak="0">
    <w:nsid w:val="62AE031A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64281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1368A5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43DCB"/>
    <w:multiLevelType w:val="hybridMultilevel"/>
    <w:tmpl w:val="BE88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A43B8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A5E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4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9"/>
  </w:num>
  <w:num w:numId="13">
    <w:abstractNumId w:val="18"/>
  </w:num>
  <w:num w:numId="14">
    <w:abstractNumId w:val="5"/>
  </w:num>
  <w:num w:numId="15">
    <w:abstractNumId w:val="1"/>
  </w:num>
  <w:num w:numId="16">
    <w:abstractNumId w:val="17"/>
  </w:num>
  <w:num w:numId="17">
    <w:abstractNumId w:val="16"/>
  </w:num>
  <w:num w:numId="18">
    <w:abstractNumId w:val="14"/>
  </w:num>
  <w:num w:numId="19">
    <w:abstractNumId w:val="15"/>
  </w:num>
  <w:num w:numId="20">
    <w:abstractNumId w:val="28"/>
  </w:num>
  <w:num w:numId="21">
    <w:abstractNumId w:val="10"/>
  </w:num>
  <w:num w:numId="22">
    <w:abstractNumId w:val="21"/>
  </w:num>
  <w:num w:numId="23">
    <w:abstractNumId w:val="25"/>
  </w:num>
  <w:num w:numId="24">
    <w:abstractNumId w:val="6"/>
  </w:num>
  <w:num w:numId="25">
    <w:abstractNumId w:val="3"/>
  </w:num>
  <w:num w:numId="26">
    <w:abstractNumId w:val="23"/>
  </w:num>
  <w:num w:numId="27">
    <w:abstractNumId w:val="12"/>
  </w:num>
  <w:num w:numId="28">
    <w:abstractNumId w:val="29"/>
  </w:num>
  <w:num w:numId="29">
    <w:abstractNumId w:val="20"/>
  </w:num>
  <w:num w:numId="30">
    <w:abstractNumId w:val="8"/>
  </w:num>
  <w:num w:numId="31">
    <w:abstractNumId w:val="2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jUwNDC1MDI3MDdU0lEKTi0uzszPAykwrgUAtKCz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0F15"/>
    <w:rsid w:val="00014FAD"/>
    <w:rsid w:val="0002386D"/>
    <w:rsid w:val="00061824"/>
    <w:rsid w:val="000861C6"/>
    <w:rsid w:val="00094B4E"/>
    <w:rsid w:val="000959F1"/>
    <w:rsid w:val="000979E4"/>
    <w:rsid w:val="000A1C8E"/>
    <w:rsid w:val="000A3B54"/>
    <w:rsid w:val="000B7EB5"/>
    <w:rsid w:val="000C0142"/>
    <w:rsid w:val="000C7286"/>
    <w:rsid w:val="000C7849"/>
    <w:rsid w:val="000D06ED"/>
    <w:rsid w:val="000D16DF"/>
    <w:rsid w:val="000D26D4"/>
    <w:rsid w:val="000D2F2C"/>
    <w:rsid w:val="000D7DD0"/>
    <w:rsid w:val="000E7E06"/>
    <w:rsid w:val="000F0350"/>
    <w:rsid w:val="000F0F15"/>
    <w:rsid w:val="000F0FFB"/>
    <w:rsid w:val="000F1F6A"/>
    <w:rsid w:val="000F35D6"/>
    <w:rsid w:val="001008E8"/>
    <w:rsid w:val="001056A2"/>
    <w:rsid w:val="00111B13"/>
    <w:rsid w:val="00120F37"/>
    <w:rsid w:val="00121D1C"/>
    <w:rsid w:val="00122B31"/>
    <w:rsid w:val="00123B26"/>
    <w:rsid w:val="001303BB"/>
    <w:rsid w:val="00137F99"/>
    <w:rsid w:val="00145630"/>
    <w:rsid w:val="001508E1"/>
    <w:rsid w:val="00165FF4"/>
    <w:rsid w:val="0017139B"/>
    <w:rsid w:val="00177490"/>
    <w:rsid w:val="00182CB2"/>
    <w:rsid w:val="00183C57"/>
    <w:rsid w:val="001A024F"/>
    <w:rsid w:val="001A0A95"/>
    <w:rsid w:val="001A1C0C"/>
    <w:rsid w:val="001A3D90"/>
    <w:rsid w:val="001A566C"/>
    <w:rsid w:val="001A6BEC"/>
    <w:rsid w:val="001B4446"/>
    <w:rsid w:val="001B4B5D"/>
    <w:rsid w:val="001C7DF8"/>
    <w:rsid w:val="001D185B"/>
    <w:rsid w:val="001E37FB"/>
    <w:rsid w:val="001E5084"/>
    <w:rsid w:val="001F22B3"/>
    <w:rsid w:val="001F2D36"/>
    <w:rsid w:val="001F69EC"/>
    <w:rsid w:val="00202C46"/>
    <w:rsid w:val="002116F7"/>
    <w:rsid w:val="002269B2"/>
    <w:rsid w:val="002314DE"/>
    <w:rsid w:val="00236D85"/>
    <w:rsid w:val="002A4F03"/>
    <w:rsid w:val="002B5A52"/>
    <w:rsid w:val="002C13D0"/>
    <w:rsid w:val="002C5C74"/>
    <w:rsid w:val="002D1195"/>
    <w:rsid w:val="002E0A38"/>
    <w:rsid w:val="002E0B46"/>
    <w:rsid w:val="002F36CA"/>
    <w:rsid w:val="002F52DA"/>
    <w:rsid w:val="003075A1"/>
    <w:rsid w:val="00320B75"/>
    <w:rsid w:val="00322729"/>
    <w:rsid w:val="003232EE"/>
    <w:rsid w:val="00326410"/>
    <w:rsid w:val="003373CA"/>
    <w:rsid w:val="00344E02"/>
    <w:rsid w:val="00346CDE"/>
    <w:rsid w:val="00364FA5"/>
    <w:rsid w:val="00367E19"/>
    <w:rsid w:val="003705F7"/>
    <w:rsid w:val="003730CD"/>
    <w:rsid w:val="003749A5"/>
    <w:rsid w:val="00375D3D"/>
    <w:rsid w:val="00376F16"/>
    <w:rsid w:val="00390215"/>
    <w:rsid w:val="00395A6B"/>
    <w:rsid w:val="003A3A8F"/>
    <w:rsid w:val="003B250B"/>
    <w:rsid w:val="003B2E97"/>
    <w:rsid w:val="003C1570"/>
    <w:rsid w:val="003D5141"/>
    <w:rsid w:val="003D68B8"/>
    <w:rsid w:val="003D7BCC"/>
    <w:rsid w:val="003E668F"/>
    <w:rsid w:val="003E7F02"/>
    <w:rsid w:val="003F2452"/>
    <w:rsid w:val="004010C2"/>
    <w:rsid w:val="00414E29"/>
    <w:rsid w:val="0042013C"/>
    <w:rsid w:val="00423681"/>
    <w:rsid w:val="00425FAF"/>
    <w:rsid w:val="00426BCF"/>
    <w:rsid w:val="004305E6"/>
    <w:rsid w:val="00431451"/>
    <w:rsid w:val="00443847"/>
    <w:rsid w:val="004468FE"/>
    <w:rsid w:val="00454DFA"/>
    <w:rsid w:val="00457284"/>
    <w:rsid w:val="004622A9"/>
    <w:rsid w:val="00463242"/>
    <w:rsid w:val="004922CE"/>
    <w:rsid w:val="00495D5C"/>
    <w:rsid w:val="004A2737"/>
    <w:rsid w:val="004B0089"/>
    <w:rsid w:val="004B46FD"/>
    <w:rsid w:val="004C0D27"/>
    <w:rsid w:val="004C27E1"/>
    <w:rsid w:val="004C5FB4"/>
    <w:rsid w:val="004D1A27"/>
    <w:rsid w:val="004D3314"/>
    <w:rsid w:val="004D3FF3"/>
    <w:rsid w:val="004E1163"/>
    <w:rsid w:val="004E375B"/>
    <w:rsid w:val="004F5624"/>
    <w:rsid w:val="004F68F2"/>
    <w:rsid w:val="00500C1E"/>
    <w:rsid w:val="00503BD3"/>
    <w:rsid w:val="005161F0"/>
    <w:rsid w:val="0051738A"/>
    <w:rsid w:val="00524AC4"/>
    <w:rsid w:val="00541524"/>
    <w:rsid w:val="00554970"/>
    <w:rsid w:val="005734A2"/>
    <w:rsid w:val="00581778"/>
    <w:rsid w:val="00585F5F"/>
    <w:rsid w:val="00587DE2"/>
    <w:rsid w:val="00593DEC"/>
    <w:rsid w:val="005A0615"/>
    <w:rsid w:val="005B05FD"/>
    <w:rsid w:val="005B4F06"/>
    <w:rsid w:val="005C0681"/>
    <w:rsid w:val="005C1774"/>
    <w:rsid w:val="005C6867"/>
    <w:rsid w:val="005D4E9C"/>
    <w:rsid w:val="006172A0"/>
    <w:rsid w:val="006200E8"/>
    <w:rsid w:val="0062055C"/>
    <w:rsid w:val="00630AB4"/>
    <w:rsid w:val="00633312"/>
    <w:rsid w:val="00636B8D"/>
    <w:rsid w:val="00661436"/>
    <w:rsid w:val="00663DE5"/>
    <w:rsid w:val="006646A0"/>
    <w:rsid w:val="006875AB"/>
    <w:rsid w:val="006937F8"/>
    <w:rsid w:val="006A1A0A"/>
    <w:rsid w:val="006B05AC"/>
    <w:rsid w:val="006B2241"/>
    <w:rsid w:val="006B526B"/>
    <w:rsid w:val="006B5DC3"/>
    <w:rsid w:val="006B5DE5"/>
    <w:rsid w:val="006C2859"/>
    <w:rsid w:val="006C360E"/>
    <w:rsid w:val="006C44A6"/>
    <w:rsid w:val="006C53F6"/>
    <w:rsid w:val="006C68BE"/>
    <w:rsid w:val="006D04FC"/>
    <w:rsid w:val="006D4B02"/>
    <w:rsid w:val="006E676A"/>
    <w:rsid w:val="006E6FC1"/>
    <w:rsid w:val="006F43EA"/>
    <w:rsid w:val="006F7EB3"/>
    <w:rsid w:val="00701E52"/>
    <w:rsid w:val="007029B5"/>
    <w:rsid w:val="00702BE0"/>
    <w:rsid w:val="00710D80"/>
    <w:rsid w:val="00717AC9"/>
    <w:rsid w:val="00731984"/>
    <w:rsid w:val="00741197"/>
    <w:rsid w:val="00743CA2"/>
    <w:rsid w:val="007524D6"/>
    <w:rsid w:val="00762639"/>
    <w:rsid w:val="00773EEB"/>
    <w:rsid w:val="007917C3"/>
    <w:rsid w:val="00795628"/>
    <w:rsid w:val="007A2A83"/>
    <w:rsid w:val="007C7746"/>
    <w:rsid w:val="007D4CFA"/>
    <w:rsid w:val="007D6407"/>
    <w:rsid w:val="007E1724"/>
    <w:rsid w:val="007E7FC1"/>
    <w:rsid w:val="007F4D65"/>
    <w:rsid w:val="0080124E"/>
    <w:rsid w:val="00801F2A"/>
    <w:rsid w:val="00804B24"/>
    <w:rsid w:val="0081384B"/>
    <w:rsid w:val="00825E97"/>
    <w:rsid w:val="00835414"/>
    <w:rsid w:val="00836D31"/>
    <w:rsid w:val="00853705"/>
    <w:rsid w:val="00854722"/>
    <w:rsid w:val="008662A3"/>
    <w:rsid w:val="00867032"/>
    <w:rsid w:val="008849E0"/>
    <w:rsid w:val="00892178"/>
    <w:rsid w:val="008959E4"/>
    <w:rsid w:val="008A5D16"/>
    <w:rsid w:val="008B3512"/>
    <w:rsid w:val="008C36F0"/>
    <w:rsid w:val="008C3C13"/>
    <w:rsid w:val="008D4629"/>
    <w:rsid w:val="008E0312"/>
    <w:rsid w:val="008E472D"/>
    <w:rsid w:val="008E795B"/>
    <w:rsid w:val="008F0BC5"/>
    <w:rsid w:val="008F5DAD"/>
    <w:rsid w:val="008F7F3E"/>
    <w:rsid w:val="00910C2F"/>
    <w:rsid w:val="00911042"/>
    <w:rsid w:val="0091571A"/>
    <w:rsid w:val="00916FB5"/>
    <w:rsid w:val="00927759"/>
    <w:rsid w:val="00931139"/>
    <w:rsid w:val="00936D0D"/>
    <w:rsid w:val="00944960"/>
    <w:rsid w:val="0095471C"/>
    <w:rsid w:val="00961E87"/>
    <w:rsid w:val="00972A28"/>
    <w:rsid w:val="00973DFF"/>
    <w:rsid w:val="00976227"/>
    <w:rsid w:val="00977565"/>
    <w:rsid w:val="00980516"/>
    <w:rsid w:val="00980F57"/>
    <w:rsid w:val="00992727"/>
    <w:rsid w:val="00994593"/>
    <w:rsid w:val="009A1BBB"/>
    <w:rsid w:val="009C2879"/>
    <w:rsid w:val="009D2EAB"/>
    <w:rsid w:val="009E2CA5"/>
    <w:rsid w:val="00A03D02"/>
    <w:rsid w:val="00A049E2"/>
    <w:rsid w:val="00A12B44"/>
    <w:rsid w:val="00A14D08"/>
    <w:rsid w:val="00A16C5A"/>
    <w:rsid w:val="00A20FE9"/>
    <w:rsid w:val="00A21225"/>
    <w:rsid w:val="00A452E8"/>
    <w:rsid w:val="00A5010E"/>
    <w:rsid w:val="00A517FB"/>
    <w:rsid w:val="00A51E91"/>
    <w:rsid w:val="00A56652"/>
    <w:rsid w:val="00A57F57"/>
    <w:rsid w:val="00A6012B"/>
    <w:rsid w:val="00A62098"/>
    <w:rsid w:val="00A63F0B"/>
    <w:rsid w:val="00A64561"/>
    <w:rsid w:val="00A65D6A"/>
    <w:rsid w:val="00A72BDF"/>
    <w:rsid w:val="00A8173B"/>
    <w:rsid w:val="00A82A75"/>
    <w:rsid w:val="00A905E1"/>
    <w:rsid w:val="00A964D4"/>
    <w:rsid w:val="00A97212"/>
    <w:rsid w:val="00A97796"/>
    <w:rsid w:val="00AA068A"/>
    <w:rsid w:val="00AB3C8A"/>
    <w:rsid w:val="00AB4CBE"/>
    <w:rsid w:val="00AD11E2"/>
    <w:rsid w:val="00AF1736"/>
    <w:rsid w:val="00AF2695"/>
    <w:rsid w:val="00AF30BD"/>
    <w:rsid w:val="00B00EFE"/>
    <w:rsid w:val="00B02BE6"/>
    <w:rsid w:val="00B340E7"/>
    <w:rsid w:val="00B40C41"/>
    <w:rsid w:val="00B50B83"/>
    <w:rsid w:val="00B5189E"/>
    <w:rsid w:val="00B55D21"/>
    <w:rsid w:val="00B6010D"/>
    <w:rsid w:val="00B66FF3"/>
    <w:rsid w:val="00B770D2"/>
    <w:rsid w:val="00B91845"/>
    <w:rsid w:val="00BA1959"/>
    <w:rsid w:val="00BC01DB"/>
    <w:rsid w:val="00BC390D"/>
    <w:rsid w:val="00BC6099"/>
    <w:rsid w:val="00BD488D"/>
    <w:rsid w:val="00BE3B7E"/>
    <w:rsid w:val="00BE5E11"/>
    <w:rsid w:val="00C000D3"/>
    <w:rsid w:val="00C03349"/>
    <w:rsid w:val="00C2167F"/>
    <w:rsid w:val="00C23816"/>
    <w:rsid w:val="00C254EF"/>
    <w:rsid w:val="00C26575"/>
    <w:rsid w:val="00C27D62"/>
    <w:rsid w:val="00C345BF"/>
    <w:rsid w:val="00C425E0"/>
    <w:rsid w:val="00C452C6"/>
    <w:rsid w:val="00C55DE4"/>
    <w:rsid w:val="00C61D99"/>
    <w:rsid w:val="00C66719"/>
    <w:rsid w:val="00C7040E"/>
    <w:rsid w:val="00C70C3A"/>
    <w:rsid w:val="00C7723D"/>
    <w:rsid w:val="00C875E6"/>
    <w:rsid w:val="00C93F35"/>
    <w:rsid w:val="00C96525"/>
    <w:rsid w:val="00C970C4"/>
    <w:rsid w:val="00CA21D0"/>
    <w:rsid w:val="00CB2F8E"/>
    <w:rsid w:val="00CC325F"/>
    <w:rsid w:val="00CE339C"/>
    <w:rsid w:val="00CE4B93"/>
    <w:rsid w:val="00CE4D02"/>
    <w:rsid w:val="00CF08C1"/>
    <w:rsid w:val="00CF6617"/>
    <w:rsid w:val="00D1160F"/>
    <w:rsid w:val="00D21A55"/>
    <w:rsid w:val="00D22C23"/>
    <w:rsid w:val="00D27D74"/>
    <w:rsid w:val="00D357CD"/>
    <w:rsid w:val="00D41583"/>
    <w:rsid w:val="00D474A1"/>
    <w:rsid w:val="00D52781"/>
    <w:rsid w:val="00D52EAC"/>
    <w:rsid w:val="00D612C7"/>
    <w:rsid w:val="00D65762"/>
    <w:rsid w:val="00D72FE9"/>
    <w:rsid w:val="00D87286"/>
    <w:rsid w:val="00D9104D"/>
    <w:rsid w:val="00DB0079"/>
    <w:rsid w:val="00DB38CE"/>
    <w:rsid w:val="00DB7AC3"/>
    <w:rsid w:val="00DC6454"/>
    <w:rsid w:val="00DE12D8"/>
    <w:rsid w:val="00DE212E"/>
    <w:rsid w:val="00DF38CA"/>
    <w:rsid w:val="00DF4BDF"/>
    <w:rsid w:val="00DF6B77"/>
    <w:rsid w:val="00E1572B"/>
    <w:rsid w:val="00E1602E"/>
    <w:rsid w:val="00E213A9"/>
    <w:rsid w:val="00E21613"/>
    <w:rsid w:val="00E21D31"/>
    <w:rsid w:val="00E340A3"/>
    <w:rsid w:val="00E63AC1"/>
    <w:rsid w:val="00E72814"/>
    <w:rsid w:val="00E76A49"/>
    <w:rsid w:val="00E84EE1"/>
    <w:rsid w:val="00E92D90"/>
    <w:rsid w:val="00EB52C9"/>
    <w:rsid w:val="00EC1F20"/>
    <w:rsid w:val="00EC3D9D"/>
    <w:rsid w:val="00ED012F"/>
    <w:rsid w:val="00ED1EAB"/>
    <w:rsid w:val="00EE1BAC"/>
    <w:rsid w:val="00EE5019"/>
    <w:rsid w:val="00EE57A9"/>
    <w:rsid w:val="00F16CE4"/>
    <w:rsid w:val="00F16F61"/>
    <w:rsid w:val="00F2243C"/>
    <w:rsid w:val="00F24176"/>
    <w:rsid w:val="00F25611"/>
    <w:rsid w:val="00F36DA8"/>
    <w:rsid w:val="00F50402"/>
    <w:rsid w:val="00F6186D"/>
    <w:rsid w:val="00F74E3C"/>
    <w:rsid w:val="00F93AD2"/>
    <w:rsid w:val="00F96167"/>
    <w:rsid w:val="00FB34B2"/>
    <w:rsid w:val="00FB68A7"/>
    <w:rsid w:val="00FC1295"/>
    <w:rsid w:val="00FD380F"/>
    <w:rsid w:val="00FE0BC8"/>
    <w:rsid w:val="00FE2917"/>
    <w:rsid w:val="00FE6CB5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9FDC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F15"/>
    <w:pPr>
      <w:spacing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E"/>
    <w:pPr>
      <w:keepNext/>
      <w:keepLines/>
      <w:spacing w:before="240" w:after="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BE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F0F15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F0F1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15"/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0F0F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1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5"/>
    <w:rPr>
      <w:lang w:eastAsia="en-US"/>
    </w:rPr>
  </w:style>
  <w:style w:type="paragraph" w:customStyle="1" w:styleId="Default">
    <w:name w:val="Default"/>
    <w:rsid w:val="000F0F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0F1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0F15"/>
  </w:style>
  <w:style w:type="character" w:customStyle="1" w:styleId="DateChar">
    <w:name w:val="Date Char"/>
    <w:basedOn w:val="DefaultParagraphFont"/>
    <w:link w:val="Date"/>
    <w:uiPriority w:val="99"/>
    <w:semiHidden/>
    <w:rsid w:val="000F0F15"/>
    <w:rPr>
      <w:lang w:eastAsia="en-US"/>
    </w:rPr>
  </w:style>
  <w:style w:type="character" w:customStyle="1" w:styleId="highlight">
    <w:name w:val="highlight"/>
    <w:basedOn w:val="DefaultParagraphFont"/>
    <w:rsid w:val="000F0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15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0F15"/>
  </w:style>
  <w:style w:type="paragraph" w:styleId="EndnoteText">
    <w:name w:val="endnote text"/>
    <w:basedOn w:val="Normal"/>
    <w:link w:val="EndnoteTextChar"/>
    <w:uiPriority w:val="99"/>
    <w:semiHidden/>
    <w:unhideWhenUsed/>
    <w:rsid w:val="000F0F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0F15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F0F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0F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F15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F0F1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F15"/>
    <w:rPr>
      <w:rFonts w:ascii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39"/>
    <w:rsid w:val="000F0F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CDE"/>
    <w:rPr>
      <w:rFonts w:ascii="Calibri Light" w:eastAsia="Yu Gothic Light" w:hAnsi="Calibri Light" w:cs="Times New Roman"/>
      <w:color w:val="2E74B5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DF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DF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173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F69E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7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8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02BE6"/>
    <w:rPr>
      <w:rFonts w:asciiTheme="majorHAnsi" w:eastAsiaTheme="majorEastAsia" w:hAnsiTheme="majorHAnsi" w:cstheme="majorBid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0B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75A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8E708-874A-5F46-AB0B-BB772E88E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3T12:32:00Z</dcterms:created>
  <dcterms:modified xsi:type="dcterms:W3CDTF">2019-04-19T00:23:00Z</dcterms:modified>
</cp:coreProperties>
</file>